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54"/>
        <w:jc w:val="center"/>
        <w:rPr>
          <w:rFonts w:ascii="Palatino Linotype" w:hAnsi="Palatino Linotype" w:cs="Palatino Linotype"/>
          <w:b/>
          <w:b/>
          <w:bCs/>
          <w:sz w:val="18"/>
          <w:szCs w:val="18"/>
        </w:rPr>
      </w:pPr>
      <w:r>
        <w:rPr>
          <w:rFonts w:cs="Palatino Linotype" w:ascii="Palatino Linotype" w:hAnsi="Palatino Linotype"/>
          <w:b/>
          <w:bCs/>
          <w:sz w:val="18"/>
          <w:szCs w:val="18"/>
        </w:rPr>
        <w:t xml:space="preserve">Table </w:t>
      </w:r>
      <w:r>
        <w:rPr>
          <w:rFonts w:cs="Palatino Linotype" w:ascii="Palatino Linotype" w:hAnsi="Palatino Linotype"/>
          <w:b/>
          <w:bCs/>
          <w:sz w:val="18"/>
          <w:szCs w:val="18"/>
          <w:lang w:val="en-US" w:eastAsia="zh-CN"/>
        </w:rPr>
        <w:t>S5</w:t>
      </w:r>
      <w:r>
        <w:rPr>
          <w:rFonts w:cs="Palatino Linotype" w:ascii="Palatino Linotype" w:hAnsi="Palatino Linotype"/>
          <w:b/>
          <w:bCs/>
          <w:sz w:val="18"/>
          <w:szCs w:val="18"/>
        </w:rPr>
        <w:t xml:space="preserve"> Long repeat sequences in </w:t>
      </w:r>
      <w:r>
        <w:rPr>
          <w:rFonts w:eastAsia="宋体" w:cs="Palatino Linotype" w:ascii="Palatino Linotype" w:hAnsi="Palatino Linotype"/>
          <w:b/>
          <w:bCs/>
          <w:i/>
          <w:iCs/>
          <w:color w:val="000000"/>
          <w:sz w:val="18"/>
          <w:szCs w:val="18"/>
          <w:u w:val="none"/>
          <w:lang w:val="en-US" w:eastAsia="zh-CN"/>
        </w:rPr>
        <w:t>Dryopteris</w:t>
      </w:r>
      <w:r>
        <w:rPr>
          <w:rFonts w:eastAsia="宋体" w:cs="Palatino Linotype" w:ascii="Palatino Linotype" w:hAnsi="Palatino Linotype"/>
          <w:b/>
          <w:bCs/>
          <w:i/>
          <w:iCs/>
          <w:sz w:val="18"/>
          <w:szCs w:val="18"/>
          <w:lang w:eastAsia="zh-CN"/>
        </w:rPr>
        <w:t> crassirhizoma</w:t>
      </w:r>
      <w:r>
        <w:rPr>
          <w:rFonts w:cs="Palatino Linotype" w:ascii="Palatino Linotype" w:hAnsi="Palatino Linotype"/>
          <w:b/>
          <w:bCs/>
          <w:sz w:val="18"/>
          <w:szCs w:val="18"/>
        </w:rPr>
        <w:t xml:space="preserve"> </w:t>
      </w:r>
      <w:r>
        <w:rPr>
          <w:rFonts w:cs="Palatino Linotype" w:ascii="Palatino Linotype" w:hAnsi="Palatino Linotype"/>
          <w:b/>
          <w:bCs/>
          <w:color w:val="000000"/>
          <w:sz w:val="18"/>
          <w:szCs w:val="18"/>
          <w:lang w:eastAsia="zh-CN"/>
        </w:rPr>
        <w:t>Nakai</w:t>
      </w:r>
      <w:r>
        <w:rPr>
          <w:rFonts w:cs="Palatino Linotype" w:ascii="Palatino Linotype" w:hAnsi="Palatino Linotype"/>
          <w:b/>
          <w:bCs/>
          <w:color w:val="000000"/>
          <w:sz w:val="18"/>
          <w:szCs w:val="18"/>
          <w:lang w:val="en-US" w:eastAsia="zh-CN"/>
        </w:rPr>
        <w:t xml:space="preserve"> p</w:t>
      </w:r>
      <w:r>
        <w:rPr>
          <w:rFonts w:cs="Palatino Linotype" w:ascii="Palatino Linotype" w:hAnsi="Palatino Linotype"/>
          <w:b/>
          <w:bCs/>
          <w:color w:val="000000"/>
          <w:sz w:val="18"/>
          <w:szCs w:val="18"/>
          <w:lang w:eastAsia="zh-CN"/>
        </w:rPr>
        <w:t xml:space="preserve">lastid </w:t>
      </w:r>
      <w:r>
        <w:rPr>
          <w:rFonts w:cs="Palatino Linotype" w:ascii="Palatino Linotype" w:hAnsi="Palatino Linotype"/>
          <w:b/>
          <w:bCs/>
          <w:color w:val="000000"/>
          <w:sz w:val="18"/>
          <w:szCs w:val="18"/>
          <w:lang w:val="en-US" w:eastAsia="zh-CN"/>
        </w:rPr>
        <w:t>g</w:t>
      </w:r>
      <w:r>
        <w:rPr>
          <w:rFonts w:cs="Palatino Linotype" w:ascii="Palatino Linotype" w:hAnsi="Palatino Linotype"/>
          <w:b/>
          <w:bCs/>
          <w:color w:val="000000"/>
          <w:sz w:val="18"/>
          <w:szCs w:val="18"/>
          <w:lang w:eastAsia="zh-CN"/>
        </w:rPr>
        <w:t>enome</w:t>
      </w:r>
    </w:p>
    <w:tbl>
      <w:tblPr>
        <w:tblW w:w="7970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70"/>
        <w:gridCol w:w="690"/>
        <w:gridCol w:w="470"/>
        <w:gridCol w:w="1049"/>
        <w:gridCol w:w="891"/>
        <w:gridCol w:w="1014"/>
        <w:gridCol w:w="686"/>
        <w:gridCol w:w="1361"/>
        <w:gridCol w:w="1339"/>
      </w:tblGrid>
      <w:tr>
        <w:trPr>
          <w:trHeight w:val="286" w:hRule="atLeast"/>
        </w:trPr>
        <w:tc>
          <w:tcPr>
            <w:tcW w:w="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b/>
                <w:b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b/>
                <w:b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ngth</w:t>
            </w:r>
          </w:p>
        </w:tc>
        <w:tc>
          <w:tcPr>
            <w:tcW w:w="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b/>
                <w:b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b/>
                <w:b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eat</w:t>
            </w:r>
            <w:r>
              <w:rPr>
                <w:rFonts w:cs="Palatino Linotype" w:ascii="Palatino Linotype" w:hAnsi="Palatino Linotype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2 </w:t>
            </w:r>
            <w:r>
              <w:rPr>
                <w:rFonts w:eastAsia="宋体" w:cs="Palatino Linotype" w:ascii="Palatino Linotype" w:hAnsi="Palatino Linotype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rt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b/>
                <w:b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eat</w:t>
            </w:r>
            <w:r>
              <w:rPr>
                <w:rFonts w:cs="Palatino Linotype" w:ascii="Palatino Linotype" w:hAnsi="Palatino Linotype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 </w:t>
            </w:r>
            <w:r>
              <w:rPr>
                <w:rFonts w:eastAsia="宋体" w:cs="Palatino Linotype" w:ascii="Palatino Linotype" w:hAnsi="Palatino Linotype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rt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b/>
                <w:b/>
                <w:bCs/>
                <w:i w:val="false"/>
                <w:i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smatch</w:t>
            </w:r>
            <w:r>
              <w:rPr>
                <w:rFonts w:cs="Palatino Linotype" w:ascii="Palatino Linotype" w:hAnsi="Palatino Linotype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bp)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b/>
                <w:b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-value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b/>
                <w:b/>
                <w:bCs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b/>
                <w:b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gion</w:t>
            </w:r>
          </w:p>
        </w:tc>
      </w:tr>
      <w:tr>
        <w:trPr>
          <w:trHeight w:val="286" w:hRule="atLeast"/>
        </w:trPr>
        <w:tc>
          <w:tcPr>
            <w:tcW w:w="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1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57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57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7E-06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SC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2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9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417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7E-0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nS-CGA</w:t>
            </w:r>
            <w:r>
              <w:rPr>
                <w:rFonts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nS-GCU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SC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9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76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9E-0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nS-CGA</w:t>
            </w:r>
            <w:r>
              <w:rPr>
                <w:rFonts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nS-GCU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SC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6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35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6E-0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nS-CGA</w:t>
            </w:r>
            <w:r>
              <w:rPr>
                <w:rFonts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nS-GCU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SC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51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522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9E-0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SC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57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576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0E-1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SC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7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03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041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5E-0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SC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8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03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047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E-0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SC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9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04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63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0E-0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SC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1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04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637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0E-0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SC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1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04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637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7E-0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SC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12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04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04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2E-0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SC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1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05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05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0E-0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SC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1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92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144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9E-0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saB</w:t>
            </w:r>
            <w:r>
              <w:rPr>
                <w:rFonts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saA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SC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1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11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336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4E-0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saB</w:t>
            </w:r>
            <w:r>
              <w:rPr>
                <w:rFonts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saA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SC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1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62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99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E-0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SC,IRb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17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62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022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E-0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SC,IRa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18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40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436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E-0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nF-GAA</w:t>
            </w:r>
            <w:r>
              <w:rPr>
                <w:rFonts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SC,IRb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19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40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586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E-0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nF-GAA</w:t>
            </w:r>
            <w:r>
              <w:rPr>
                <w:rFonts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SC,IRa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2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63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639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6E-0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SC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2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63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637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7E-0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SC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22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63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637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5E-0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SC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2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63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63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9E-0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SC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2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63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639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8E-0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SC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2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25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891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9E-0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  <w:r>
              <w:rPr>
                <w:rFonts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33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SC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2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10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126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1E-0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SC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27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13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187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9E-0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  <w:r>
              <w:rPr>
                <w:rFonts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oA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SC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28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14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169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0E-1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  <w:r>
              <w:rPr>
                <w:rFonts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oA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SC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29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07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109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9E-0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  <w:r>
              <w:rPr>
                <w:rFonts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nR-ACG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3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07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916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9E-0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  <w:r>
              <w:rPr>
                <w:rFonts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nR-ACG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,IRb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3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10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949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9E-0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nR-ACG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,IRb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32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68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747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E-4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rn16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3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68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223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E-4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rn16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,IRb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3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87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926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0E-1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rn16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3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87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209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0E-1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rn16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,IRb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3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90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965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E-6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rn16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37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90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1961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E-6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rn16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,IRb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38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98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044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6E-6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rn16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39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98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1867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6E-6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rn16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,IRb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4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03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096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49E-4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rn16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4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03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1867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49E-4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rn16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,IRb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42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08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14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7E-1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rn16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4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08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1867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7E-1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rn16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,IRb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4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12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184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9E-1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4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12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1829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9E-1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,IRb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4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15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206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6E-0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47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15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182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6E-0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,IRb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48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18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237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0E-1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49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18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1775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0E-1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,IRb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5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19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246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E-0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5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19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1769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E-0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,IRb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52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27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346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6E-2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5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27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1635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6E-2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,IRb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5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28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363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2E-2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5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28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1635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2E-2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,IRb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5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34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43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4E-1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57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34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1577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4E-1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,IRb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58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36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446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9E-1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59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36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1577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9E-1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,IRb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6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44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509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7E-0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6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44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1516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7E-0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,IRb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62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47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54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3E-2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6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47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1455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3E-2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,IRb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6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50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569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9E-1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6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50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1442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9E-1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,IRb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6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51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583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4E-0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67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51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143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4E-0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,IRb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68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74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282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E-4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rn16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,IRb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69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92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4151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0E-1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rn16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,IRb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7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96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4021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E-6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rn16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,IRb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7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04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927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6E-6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rn16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,IRb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72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09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927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49E-4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rn16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,IRb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7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14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927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7E-1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rn16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,IRb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7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18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884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9E-1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,IRb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7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20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875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6E-0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,IRb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7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23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83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0E-1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,IRb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77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24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824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E-0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,IRb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78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34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711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6E-2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,IRb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79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36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711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2E-2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,IRb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8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43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65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4E-1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,IRb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8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44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65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9E-1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,IRb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82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50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575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7E-0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,IRb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8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54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523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3E-2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,IRb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8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56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51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9E-1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,IRb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8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58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506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4E-0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,IRb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8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62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652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1E-0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2-D2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87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62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366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1E-0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2-D2</w:t>
            </w:r>
            <w:r>
              <w:rPr>
                <w:rFonts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2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,IRb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88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62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64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8E-1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2-D2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89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62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366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8E-1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2-D2</w:t>
            </w:r>
            <w:r>
              <w:rPr>
                <w:rFonts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2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,IRb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9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64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37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8E-1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2-D2</w:t>
            </w:r>
            <w:r>
              <w:rPr>
                <w:rFonts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2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,IRb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9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65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39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1E-0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2-D2</w:t>
            </w:r>
            <w:r>
              <w:rPr>
                <w:rFonts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2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,IRb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92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36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39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1E-0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2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b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9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36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37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8E-1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2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b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9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37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39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6E-0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2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b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9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37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386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2E-1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2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b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9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144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51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9E-1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b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97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145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523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3E-2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b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98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147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542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2E-1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b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99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148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556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0E-0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b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10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151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57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7E-0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b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10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157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65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4E-1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b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102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163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711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6E-2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b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10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177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83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0E-1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b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10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178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843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83E-0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b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10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182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884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9E-1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b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10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186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927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6E-6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rn16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b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107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196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4021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E-6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rn16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b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108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200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4067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2E-3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rn16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b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109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16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217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0E-2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rn16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b</w:t>
            </w:r>
          </w:p>
        </w:tc>
      </w:tr>
      <w:tr>
        <w:trPr>
          <w:trHeight w:val="286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11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31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369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7E-3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rn16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b</w:t>
            </w:r>
          </w:p>
        </w:tc>
      </w:tr>
      <w:tr>
        <w:trPr>
          <w:trHeight w:val="286" w:hRule="atLeast"/>
        </w:trPr>
        <w:tc>
          <w:tcPr>
            <w:tcW w:w="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111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916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949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9E-03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nR-ACG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b</w:t>
            </w:r>
          </w:p>
        </w:tc>
      </w:tr>
    </w:tbl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  <w:t xml:space="preserve">F forward, P palindromic, </w:t>
      </w:r>
      <w:r>
        <w:rPr>
          <w:rFonts w:cs="Palatino Linotype" w:ascii="Palatino Linotype" w:hAnsi="Palatino Linotype"/>
          <w:sz w:val="20"/>
          <w:szCs w:val="20"/>
          <w:lang w:val="en-US" w:eastAsia="zh-CN"/>
        </w:rPr>
        <w:t>R</w:t>
      </w:r>
      <w:r>
        <w:rPr>
          <w:rFonts w:cs="Palatino Linotype" w:ascii="Palatino Linotype" w:hAnsi="Palatino Linotype"/>
          <w:sz w:val="20"/>
          <w:szCs w:val="20"/>
          <w:lang w:val="en-US" w:eastAsia="zh-CN"/>
        </w:rPr>
        <w:t xml:space="preserve"> reverse</w:t>
      </w:r>
      <w:r>
        <w:rPr>
          <w:rFonts w:cs="Palatino Linotype" w:ascii="Palatino Linotype" w:hAnsi="Palatino Linotype"/>
          <w:sz w:val="20"/>
          <w:szCs w:val="20"/>
          <w:lang w:val="en-US" w:eastAsia="zh-CN"/>
        </w:rPr>
        <w:t>, -</w:t>
      </w:r>
      <w:r>
        <w:rPr>
          <w:rFonts w:cs="Palatino Linotype" w:ascii="Palatino Linotype" w:hAnsi="Palatino Linotype"/>
          <w:sz w:val="20"/>
          <w:szCs w:val="20"/>
        </w:rPr>
        <w:t xml:space="preserve"> intergenic space</w:t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不怎么来了</cp:lastModifiedBy>
  <dcterms:modified xsi:type="dcterms:W3CDTF">2019-02-13T11:21:5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71</vt:lpwstr>
  </property>
</Properties>
</file>